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C76B1" w14:textId="77777777" w:rsidR="00925753" w:rsidRPr="00925753" w:rsidRDefault="00925753" w:rsidP="00925753">
      <w:pPr>
        <w:pStyle w:val="Caption"/>
        <w:keepNext/>
        <w:rPr>
          <w:sz w:val="24"/>
          <w:szCs w:val="24"/>
        </w:rPr>
      </w:pPr>
      <w:r w:rsidRPr="00925753">
        <w:rPr>
          <w:sz w:val="24"/>
          <w:szCs w:val="24"/>
        </w:rPr>
        <w:t xml:space="preserve">Table </w:t>
      </w:r>
      <w:r w:rsidR="00296D65">
        <w:rPr>
          <w:sz w:val="24"/>
          <w:szCs w:val="24"/>
        </w:rPr>
        <w:t>S</w:t>
      </w:r>
      <w:r w:rsidRPr="00925753">
        <w:rPr>
          <w:sz w:val="24"/>
          <w:szCs w:val="24"/>
        </w:rPr>
        <w:fldChar w:fldCharType="begin"/>
      </w:r>
      <w:r w:rsidRPr="00925753">
        <w:rPr>
          <w:sz w:val="24"/>
          <w:szCs w:val="24"/>
        </w:rPr>
        <w:instrText xml:space="preserve"> SEQ Table \* ARABIC </w:instrText>
      </w:r>
      <w:r w:rsidRPr="00925753">
        <w:rPr>
          <w:sz w:val="24"/>
          <w:szCs w:val="24"/>
        </w:rPr>
        <w:fldChar w:fldCharType="separate"/>
      </w:r>
      <w:r w:rsidRPr="00925753">
        <w:rPr>
          <w:noProof/>
          <w:sz w:val="24"/>
          <w:szCs w:val="24"/>
        </w:rPr>
        <w:t>1</w:t>
      </w:r>
      <w:r w:rsidRPr="00925753">
        <w:rPr>
          <w:sz w:val="24"/>
          <w:szCs w:val="24"/>
        </w:rPr>
        <w:fldChar w:fldCharType="end"/>
      </w:r>
      <w:r w:rsidRPr="00925753">
        <w:rPr>
          <w:sz w:val="24"/>
          <w:szCs w:val="24"/>
        </w:rPr>
        <w:t>: AEF</w:t>
      </w:r>
      <w:r w:rsidR="00296D65">
        <w:rPr>
          <w:sz w:val="24"/>
          <w:szCs w:val="24"/>
        </w:rPr>
        <w:t>I reports by Influenza vaccine b</w:t>
      </w:r>
      <w:r w:rsidRPr="00925753">
        <w:rPr>
          <w:sz w:val="24"/>
          <w:szCs w:val="24"/>
        </w:rPr>
        <w:t>rand and year reported, 2008-2017, SAEFVIC</w:t>
      </w:r>
    </w:p>
    <w:tbl>
      <w:tblPr>
        <w:tblW w:w="151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8"/>
        <w:gridCol w:w="1689"/>
        <w:gridCol w:w="1276"/>
        <w:gridCol w:w="1671"/>
        <w:gridCol w:w="1420"/>
        <w:gridCol w:w="1420"/>
        <w:gridCol w:w="1276"/>
        <w:gridCol w:w="1061"/>
        <w:gridCol w:w="1276"/>
        <w:gridCol w:w="1882"/>
        <w:gridCol w:w="1134"/>
      </w:tblGrid>
      <w:tr w:rsidR="00925753" w:rsidRPr="00925753" w14:paraId="13596E9F" w14:textId="77777777" w:rsidTr="00AC088A">
        <w:trPr>
          <w:trHeight w:val="300"/>
        </w:trPr>
        <w:tc>
          <w:tcPr>
            <w:tcW w:w="10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230F5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Year reported</w:t>
            </w:r>
          </w:p>
        </w:tc>
        <w:tc>
          <w:tcPr>
            <w:tcW w:w="1297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CD383" w14:textId="77777777" w:rsidR="00925753" w:rsidRPr="00925753" w:rsidRDefault="00925753" w:rsidP="0092575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Influenza vaccine brand (% of influenza AEFI reports in that year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B1E62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Total</w:t>
            </w:r>
          </w:p>
        </w:tc>
      </w:tr>
      <w:tr w:rsidR="00925753" w:rsidRPr="00925753" w14:paraId="2EA4BFF2" w14:textId="77777777" w:rsidTr="00AC088A">
        <w:trPr>
          <w:trHeight w:val="300"/>
        </w:trPr>
        <w:tc>
          <w:tcPr>
            <w:tcW w:w="10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F57525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BECCD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Afluria Quad®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83E94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Fluarix®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57FE4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Fluarix Tetra®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83CA6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FluQuadri®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B7894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Fluvax®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DC286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Influvac®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C52B6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Intanza®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E0D9F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Vaxigrip®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D7030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Brand unknown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5E310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925753" w:rsidRPr="00925753" w14:paraId="1ED3E56C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4664F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0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58B7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31E0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2FB4B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F283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9F44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7 (45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BD346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3 (7.5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5053D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6C2B6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9 (47.5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99E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43DCE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40</w:t>
            </w:r>
          </w:p>
        </w:tc>
      </w:tr>
      <w:tr w:rsidR="00925753" w:rsidRPr="00925753" w14:paraId="43CC930F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5350E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0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1253D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E761E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3863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DFF7C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F29DC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51 (53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5D9D3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4 (4.2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26C10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877C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41 (43.2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70E10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36BD4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95</w:t>
            </w:r>
          </w:p>
        </w:tc>
      </w:tr>
      <w:tr w:rsidR="00925753" w:rsidRPr="00925753" w14:paraId="23267D8C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287A2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1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A1BE2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C7243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840EB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F4345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4AE57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64 (83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13E9B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1 (3.5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BBBF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4 (1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5DB4C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38 (12.0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AEF23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50D91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317</w:t>
            </w:r>
          </w:p>
        </w:tc>
      </w:tr>
      <w:tr w:rsidR="00925753" w:rsidRPr="00925753" w14:paraId="6636C850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B1FBB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1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D016E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CB127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 (0.6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4F6FE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42F3D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4FD24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57 (32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040F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53 (29.8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848D9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 (0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F8ADE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66 (37.1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F3EEA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D6FCD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78</w:t>
            </w:r>
          </w:p>
        </w:tc>
      </w:tr>
      <w:tr w:rsidR="00925753" w:rsidRPr="00925753" w14:paraId="6922ABD8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F91C8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1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8950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8F7B0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7 (25.0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32135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DDB47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1F15C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50 (46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52399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7 (6.5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381DF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 (1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A00F6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5 (13.9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392A5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7 (6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D7D0A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08</w:t>
            </w:r>
          </w:p>
        </w:tc>
      </w:tr>
      <w:tr w:rsidR="00925753" w:rsidRPr="00925753" w14:paraId="4A62B050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76312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1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08F1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D5DCF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36 (27.3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4B7EB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0BDE4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18FB2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49 (37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7E87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2 (9.1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CB2DE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 (0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6E6D6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7 (20.5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260B4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7 (5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4C5BC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32</w:t>
            </w:r>
          </w:p>
        </w:tc>
      </w:tr>
      <w:tr w:rsidR="00925753" w:rsidRPr="00925753" w14:paraId="1B11AC48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2BFEF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1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A099E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FCB69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7 (19.3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B7340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164F9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B6EB5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57 (40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3162F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5 (3.6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C97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AA8A7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42 (30.0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4D5C7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9 (6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9F53A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40</w:t>
            </w:r>
          </w:p>
        </w:tc>
      </w:tr>
      <w:tr w:rsidR="00925753" w:rsidRPr="00925753" w14:paraId="194F7A88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B0373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1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01C96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556BF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39 (23.9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DB654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87F4B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 (0.6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44BA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45 (27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15D4C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9 (5.5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229F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E0AE6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49 (30.1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4EAED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0 (12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569FA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63</w:t>
            </w:r>
          </w:p>
        </w:tc>
      </w:tr>
      <w:tr w:rsidR="00925753" w:rsidRPr="00925753" w14:paraId="6A67CE43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C7DAA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1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D9675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1ED15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4 (1.9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10BBB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50 (32.1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BDB40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36 (63.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709AE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4 (6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B3379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 (0.5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28BEF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F4E02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 (0.5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051B5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9 (4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B6253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16</w:t>
            </w:r>
          </w:p>
        </w:tc>
      </w:tr>
      <w:tr w:rsidR="00925753" w:rsidRPr="00925753" w14:paraId="5BF5A115" w14:textId="77777777" w:rsidTr="00AC088A">
        <w:trPr>
          <w:trHeight w:val="300"/>
        </w:trPr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0BE74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b/>
                <w:bCs/>
                <w:color w:val="000000"/>
                <w:szCs w:val="22"/>
              </w:rPr>
              <w:t>201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72103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71 (27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A44C3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CAA0F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50 (19.2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4C44A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111 (42.7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AFF41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3 (1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F5F8B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 (0.8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125CB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D5D5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3 (1.2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F143D" w14:textId="77777777" w:rsidR="00925753" w:rsidRPr="00925753" w:rsidRDefault="00925753" w:rsidP="00925753">
            <w:pPr>
              <w:spacing w:line="360" w:lineRule="auto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0 (7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8230E" w14:textId="77777777" w:rsidR="00925753" w:rsidRPr="00925753" w:rsidRDefault="00925753" w:rsidP="009079D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925753">
              <w:rPr>
                <w:rFonts w:eastAsia="Times New Roman" w:cs="Times New Roman"/>
                <w:color w:val="000000"/>
                <w:szCs w:val="22"/>
              </w:rPr>
              <w:t>260</w:t>
            </w:r>
          </w:p>
        </w:tc>
      </w:tr>
    </w:tbl>
    <w:p w14:paraId="79318A07" w14:textId="77777777" w:rsidR="00F93828" w:rsidRDefault="00F93828">
      <w:bookmarkStart w:id="0" w:name="_GoBack"/>
      <w:bookmarkEnd w:id="0"/>
    </w:p>
    <w:sectPr w:rsidR="00F93828" w:rsidSect="0092575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753"/>
    <w:rsid w:val="00296D65"/>
    <w:rsid w:val="0063009A"/>
    <w:rsid w:val="009079DD"/>
    <w:rsid w:val="00925753"/>
    <w:rsid w:val="00AC088A"/>
    <w:rsid w:val="00F66472"/>
    <w:rsid w:val="00F9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4BD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09A"/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575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09A"/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575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2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Macintosh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Clothier</dc:creator>
  <cp:keywords/>
  <dc:description/>
  <cp:lastModifiedBy>Hazel Clothier</cp:lastModifiedBy>
  <cp:revision>2</cp:revision>
  <dcterms:created xsi:type="dcterms:W3CDTF">2019-10-24T04:23:00Z</dcterms:created>
  <dcterms:modified xsi:type="dcterms:W3CDTF">2019-10-24T04:23:00Z</dcterms:modified>
</cp:coreProperties>
</file>